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3. Sequences of oligonucleotides used in this study. </w:t>
      </w:r>
      <w:r>
        <w:rPr>
          <w:rFonts w:cs="Times New Roman" w:ascii="Times New Roman" w:hAnsi="Times New Roman"/>
          <w:sz w:val="24"/>
          <w:lang w:val="en-US"/>
        </w:rPr>
        <w:t>The first listed oligonucleotide is always the forward primer and the second one the revers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tbl>
      <w:tblPr>
        <w:tblW w:w="766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9"/>
        <w:gridCol w:w="1294"/>
        <w:gridCol w:w="5083"/>
      </w:tblGrid>
      <w:tr>
        <w:trPr>
          <w:trHeight w:val="25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IR locu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5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ligonucleotides</w:t>
            </w:r>
          </w:p>
        </w:tc>
      </w:tr>
      <w:tr>
        <w:trPr>
          <w:trHeight w:val="1020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082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LS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eference gene)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009 (TTACTGTTTCGGTTGTTCTCCATTT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010 (CACTGAATCATGTTCGAAGCAAGT)</w:t>
            </w:r>
          </w:p>
        </w:tc>
      </w:tr>
      <w:tr>
        <w:trPr>
          <w:trHeight w:val="1020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2G225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VP1/SVP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106 (GAAGAGAACGAGCGACTTGG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107 (GAGCTCTCGGAGTCAACAGG)</w:t>
            </w:r>
          </w:p>
        </w:tc>
      </w:tr>
      <w:tr>
        <w:trPr>
          <w:trHeight w:val="1020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2G225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VP3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2264 (ACCGGAAAACTGTTCGACATGA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2265 (TTCTTTACTCATTCGGGCGTGAT)</w:t>
            </w:r>
          </w:p>
        </w:tc>
      </w:tr>
      <w:tr>
        <w:trPr>
          <w:trHeight w:val="1020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770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F1.2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470 (CCTCAATGTTTTGAACTCGATC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471 (TCGACATTTGGTTCTTCAAGCTTGC)</w:t>
            </w:r>
          </w:p>
        </w:tc>
      </w:tr>
      <w:tr>
        <w:trPr>
          <w:trHeight w:val="1020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770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F1.4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474 (GATCGTTATGAAATACAACATGC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475 (GTATTCTTTCCCATCTGGCTAGC)</w:t>
            </w:r>
          </w:p>
        </w:tc>
      </w:tr>
      <w:tr>
        <w:trPr>
          <w:trHeight w:val="255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650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F2.2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124 (AGCTCGAGACTGCTCTGTCC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125 (TCAACTGATGAATTAGCTTCAAGA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28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3G58780</w:t>
              </w:r>
            </w:hyperlink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HP1.1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44 (CAGTGTGAGGGGTACAATTG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45 (AAGTGATTCCCCAACAATATGC)</w:t>
            </w:r>
          </w:p>
        </w:tc>
      </w:tr>
      <w:tr>
        <w:trPr>
          <w:trHeight w:val="1528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3G58780</w:t>
              </w:r>
            </w:hyperlink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HP1.2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46 (CAGGTACAAGAAAGCTTGTTC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45 (AAGTGATTCCCCAACAATATGC)</w:t>
            </w:r>
          </w:p>
        </w:tc>
      </w:tr>
      <w:tr>
        <w:trPr>
          <w:trHeight w:val="1528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2G428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HP2.1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50 (GGGAAATCGAGCTGCAAAACG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071 (CAGAGGTGGTTGGTCTTGGT)</w:t>
            </w:r>
          </w:p>
        </w:tc>
      </w:tr>
      <w:tr>
        <w:trPr>
          <w:trHeight w:val="1528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2G428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HP2.2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51 (GGGTAAAAGAAATCGAGCTGC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071 (CAGAGGTGGTTGGTCTTGGT)</w:t>
            </w:r>
          </w:p>
        </w:tc>
      </w:tr>
      <w:tr>
        <w:trPr>
          <w:trHeight w:val="1528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099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K.1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082 (CGCAGAAAAGGGAGATTGAG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083 (CCAGATCCAGAACCAGCAGT)</w:t>
            </w:r>
          </w:p>
        </w:tc>
      </w:tr>
      <w:tr>
        <w:trPr>
          <w:trHeight w:val="1528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099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K.2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52 (GGTCCAAGAAGGAGATTGAGC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083 (CCAGATCCAGAACCAGCAGT)</w:t>
            </w:r>
          </w:p>
        </w:tc>
      </w:tr>
      <w:tr>
        <w:trPr>
          <w:trHeight w:val="1528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232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S.1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56 (GAGCGTAAGCAACAGTTGGA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57 (GTTGTTGTTGCTGCTGCTCT)</w:t>
            </w:r>
          </w:p>
        </w:tc>
      </w:tr>
      <w:tr>
        <w:trPr>
          <w:trHeight w:val="1528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232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S.2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3130 (AGCGTAAGAATGAGTTAATGC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57 (GTTGTTGTTGCTGCTGCTCT)</w:t>
            </w:r>
          </w:p>
        </w:tc>
      </w:tr>
      <w:tr>
        <w:trPr>
          <w:trHeight w:val="255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242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P3.1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58 (CCTTAGCAGAACTTAGTAGCC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59 (CAGTCAGCATGCGTTCCTTA)</w:t>
            </w:r>
          </w:p>
        </w:tc>
      </w:tr>
      <w:tr>
        <w:trPr>
          <w:trHeight w:val="255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242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P3.2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60 (GCAGTTGAACTTAGTAGCCAG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S4659 (CAGTCAGCATGCGTTCCTTA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lang w:val="en-US"/>
        </w:rPr>
      </w:pPr>
      <w:r>
        <w:rPr>
          <w:lang w:val="en-US"/>
        </w:rPr>
        <w:t xml:space="preserve">No oligonucleotides could be designed that are specific for the </w:t>
      </w:r>
      <w:r>
        <w:rPr>
          <w:i/>
          <w:lang w:val="en-US"/>
        </w:rPr>
        <w:t>SVP1</w:t>
      </w:r>
      <w:r>
        <w:rPr>
          <w:lang w:val="en-US"/>
        </w:rPr>
        <w:t xml:space="preserve"> splicing variant only. The indicated primers detect both </w:t>
      </w:r>
      <w:r>
        <w:rPr>
          <w:i/>
          <w:lang w:val="en-US"/>
        </w:rPr>
        <w:t xml:space="preserve">SVP1 </w:t>
      </w:r>
      <w:r>
        <w:rPr>
          <w:lang w:val="en-US"/>
        </w:rPr>
        <w:t xml:space="preserve">and </w:t>
      </w:r>
      <w:r>
        <w:rPr>
          <w:i/>
          <w:lang w:val="en-US"/>
        </w:rPr>
        <w:t>SVP3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cs="Calibri"/>
          <w:szCs w:val="16"/>
          <w:lang w:val="en-US"/>
        </w:rPr>
      </w:pPr>
      <w:r>
        <w:rPr>
          <w:rFonts w:cs="Calibri"/>
          <w:szCs w:val="16"/>
          <w:lang w:val="en-US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Verdana" w:hAnsi="Verdana" w:cs="Verdana"/>
      <w:sz w:val="17"/>
      <w:vertAlign w:val="superscript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eastAsia="Times New Roman" w:cs="Arial"/>
      <w:szCs w:val="24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id=39912&amp;type=locus" TargetMode="External"/><Relationship Id="rId3" Type="http://schemas.openxmlformats.org/officeDocument/2006/relationships/hyperlink" Target="http://www.arabidopsis.org/servlets/TairObject?id=39912&amp;type=locus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3:58:00Z</dcterms:created>
  <dc:creator> </dc:creator>
  <dc:description/>
  <cp:keywords/>
  <dc:language>en-US</dc:language>
  <cp:lastModifiedBy>Dijk, Aalt-Jan van</cp:lastModifiedBy>
  <dcterms:modified xsi:type="dcterms:W3CDTF">2011-11-29T15:13:00Z</dcterms:modified>
  <cp:revision>5</cp:revision>
  <dc:subject/>
  <dc:title/>
</cp:coreProperties>
</file>